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6977C" w14:textId="2521DB35" w:rsidR="00707BF2" w:rsidRPr="00BA760C" w:rsidRDefault="00707BF2" w:rsidP="00F965B7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A760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62F7F" w:rsidRPr="00BA760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A760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862F7F" w:rsidRPr="00BA760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62F7F" w:rsidRPr="00BA760C">
        <w:rPr>
          <w:rFonts w:ascii="Times New Roman" w:hAnsi="Times New Roman" w:cs="Times New Roman"/>
          <w:sz w:val="24"/>
          <w:szCs w:val="24"/>
        </w:rPr>
        <w:t>Composition of the normal diet and MCD diet formula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537"/>
        <w:gridCol w:w="850"/>
        <w:gridCol w:w="855"/>
      </w:tblGrid>
      <w:tr w:rsidR="00BA760C" w:rsidRPr="00BA760C" w14:paraId="4BDA6CB9" w14:textId="77777777" w:rsidTr="003B43DC">
        <w:trPr>
          <w:jc w:val="center"/>
        </w:trPr>
        <w:tc>
          <w:tcPr>
            <w:tcW w:w="4537" w:type="dxa"/>
          </w:tcPr>
          <w:p w14:paraId="0347097B" w14:textId="32CBBE8A" w:rsidR="00BA760C" w:rsidRPr="00BA760C" w:rsidRDefault="0062268D" w:rsidP="00BA76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6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redients</w:t>
            </w:r>
            <w:r w:rsidR="002B0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g)</w:t>
            </w:r>
          </w:p>
        </w:tc>
        <w:tc>
          <w:tcPr>
            <w:tcW w:w="850" w:type="dxa"/>
          </w:tcPr>
          <w:p w14:paraId="7E1E145C" w14:textId="45DA9545" w:rsidR="00BA760C" w:rsidRPr="00BA760C" w:rsidRDefault="00BA760C" w:rsidP="00BA76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  <w:tc>
          <w:tcPr>
            <w:tcW w:w="855" w:type="dxa"/>
          </w:tcPr>
          <w:p w14:paraId="574366B5" w14:textId="7C5E59DD" w:rsidR="00BA760C" w:rsidRPr="00BA760C" w:rsidRDefault="00BA760C" w:rsidP="00BA76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D</w:t>
            </w:r>
          </w:p>
        </w:tc>
      </w:tr>
      <w:tr w:rsidR="00BA760C" w:rsidRPr="00BA760C" w14:paraId="49EC309B" w14:textId="77777777" w:rsidTr="003B43DC">
        <w:trPr>
          <w:jc w:val="center"/>
        </w:trPr>
        <w:tc>
          <w:tcPr>
            <w:tcW w:w="4537" w:type="dxa"/>
          </w:tcPr>
          <w:p w14:paraId="1589DE7C" w14:textId="77777777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Amino acids mixture without methionine</w:t>
            </w:r>
          </w:p>
        </w:tc>
        <w:tc>
          <w:tcPr>
            <w:tcW w:w="850" w:type="dxa"/>
          </w:tcPr>
          <w:p w14:paraId="1251594F" w14:textId="4EF00126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</w:tcPr>
          <w:p w14:paraId="6528F663" w14:textId="061ACB3C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BA760C" w:rsidRPr="00BA760C" w14:paraId="0458A3F6" w14:textId="77777777" w:rsidTr="003B43DC">
        <w:trPr>
          <w:jc w:val="center"/>
        </w:trPr>
        <w:tc>
          <w:tcPr>
            <w:tcW w:w="4537" w:type="dxa"/>
          </w:tcPr>
          <w:p w14:paraId="051179A9" w14:textId="77777777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Amino acids mixture with methionine</w:t>
            </w:r>
          </w:p>
        </w:tc>
        <w:tc>
          <w:tcPr>
            <w:tcW w:w="850" w:type="dxa"/>
          </w:tcPr>
          <w:p w14:paraId="6FDF6993" w14:textId="6868E379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855" w:type="dxa"/>
          </w:tcPr>
          <w:p w14:paraId="0A750996" w14:textId="336610BF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A760C" w:rsidRPr="00BA760C" w14:paraId="48952D4A" w14:textId="77777777" w:rsidTr="003B43DC">
        <w:trPr>
          <w:jc w:val="center"/>
        </w:trPr>
        <w:tc>
          <w:tcPr>
            <w:tcW w:w="4537" w:type="dxa"/>
          </w:tcPr>
          <w:p w14:paraId="5796B410" w14:textId="77777777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Carbohydrate (dextrin, sucrose, corn starch)</w:t>
            </w:r>
          </w:p>
        </w:tc>
        <w:tc>
          <w:tcPr>
            <w:tcW w:w="850" w:type="dxa"/>
          </w:tcPr>
          <w:p w14:paraId="48AD9E6E" w14:textId="1AEB7C8A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855" w:type="dxa"/>
          </w:tcPr>
          <w:p w14:paraId="4B869D48" w14:textId="466DE379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</w:tr>
      <w:tr w:rsidR="00BA760C" w:rsidRPr="00BA760C" w14:paraId="2CCFE66D" w14:textId="77777777" w:rsidTr="003B43DC">
        <w:trPr>
          <w:jc w:val="center"/>
        </w:trPr>
        <w:tc>
          <w:tcPr>
            <w:tcW w:w="4537" w:type="dxa"/>
          </w:tcPr>
          <w:p w14:paraId="1DF744A1" w14:textId="77777777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Fiber (cellulose)</w:t>
            </w:r>
          </w:p>
        </w:tc>
        <w:tc>
          <w:tcPr>
            <w:tcW w:w="850" w:type="dxa"/>
          </w:tcPr>
          <w:p w14:paraId="711A859D" w14:textId="57157CF8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5" w:type="dxa"/>
          </w:tcPr>
          <w:p w14:paraId="321098AD" w14:textId="5B1C304B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A760C" w:rsidRPr="00BA760C" w14:paraId="2C4F61D0" w14:textId="77777777" w:rsidTr="003B43DC">
        <w:trPr>
          <w:jc w:val="center"/>
        </w:trPr>
        <w:tc>
          <w:tcPr>
            <w:tcW w:w="4537" w:type="dxa"/>
          </w:tcPr>
          <w:p w14:paraId="3EC7B8A4" w14:textId="77777777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Fat (corn oil)</w:t>
            </w:r>
          </w:p>
        </w:tc>
        <w:tc>
          <w:tcPr>
            <w:tcW w:w="850" w:type="dxa"/>
          </w:tcPr>
          <w:p w14:paraId="7F125D38" w14:textId="6E6810D4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5" w:type="dxa"/>
          </w:tcPr>
          <w:p w14:paraId="0F034BA4" w14:textId="31A65348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A760C" w:rsidRPr="00BA760C" w14:paraId="07E2CC43" w14:textId="77777777" w:rsidTr="003B43DC">
        <w:trPr>
          <w:jc w:val="center"/>
        </w:trPr>
        <w:tc>
          <w:tcPr>
            <w:tcW w:w="4537" w:type="dxa"/>
          </w:tcPr>
          <w:p w14:paraId="7C682F84" w14:textId="77777777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Mineral and vitamin mixture</w:t>
            </w:r>
          </w:p>
        </w:tc>
        <w:tc>
          <w:tcPr>
            <w:tcW w:w="850" w:type="dxa"/>
          </w:tcPr>
          <w:p w14:paraId="5482D4D0" w14:textId="295A93F2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55" w:type="dxa"/>
          </w:tcPr>
          <w:p w14:paraId="43F3DBAE" w14:textId="25F0EBCE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BA760C" w:rsidRPr="00BA760C" w14:paraId="21725674" w14:textId="77777777" w:rsidTr="003B43DC">
        <w:trPr>
          <w:jc w:val="center"/>
        </w:trPr>
        <w:tc>
          <w:tcPr>
            <w:tcW w:w="4537" w:type="dxa"/>
          </w:tcPr>
          <w:p w14:paraId="22C2C8BC" w14:textId="77777777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Choline chloride</w:t>
            </w:r>
          </w:p>
        </w:tc>
        <w:tc>
          <w:tcPr>
            <w:tcW w:w="850" w:type="dxa"/>
          </w:tcPr>
          <w:p w14:paraId="1FA18B44" w14:textId="12EA795E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" w:type="dxa"/>
          </w:tcPr>
          <w:p w14:paraId="259B9616" w14:textId="72E94610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A760C" w:rsidRPr="00BA760C" w14:paraId="5CAD8815" w14:textId="77777777" w:rsidTr="003B43DC">
        <w:trPr>
          <w:jc w:val="center"/>
        </w:trPr>
        <w:tc>
          <w:tcPr>
            <w:tcW w:w="4537" w:type="dxa"/>
          </w:tcPr>
          <w:p w14:paraId="3A6B6932" w14:textId="77777777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Antioxidant (TBHQ)</w:t>
            </w:r>
          </w:p>
        </w:tc>
        <w:tc>
          <w:tcPr>
            <w:tcW w:w="850" w:type="dxa"/>
          </w:tcPr>
          <w:p w14:paraId="28555A81" w14:textId="483EC571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5" w:type="dxa"/>
          </w:tcPr>
          <w:p w14:paraId="45AF80D3" w14:textId="6138764F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76C2B" w:rsidRPr="00BA760C" w14:paraId="651BE2D4" w14:textId="77777777" w:rsidTr="003B43DC">
        <w:trPr>
          <w:jc w:val="center"/>
        </w:trPr>
        <w:tc>
          <w:tcPr>
            <w:tcW w:w="4537" w:type="dxa"/>
          </w:tcPr>
          <w:p w14:paraId="355A120F" w14:textId="77777777" w:rsidR="00876C2B" w:rsidRPr="00876C2B" w:rsidRDefault="00876C2B" w:rsidP="00BA76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5B739D38" w14:textId="77777777" w:rsidR="00876C2B" w:rsidRPr="00876C2B" w:rsidRDefault="00876C2B" w:rsidP="00BA76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5" w:type="dxa"/>
          </w:tcPr>
          <w:p w14:paraId="7D634A07" w14:textId="77777777" w:rsidR="00876C2B" w:rsidRPr="00876C2B" w:rsidRDefault="00876C2B" w:rsidP="00BA76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A760C" w:rsidRPr="00BA760C" w14:paraId="522E5538" w14:textId="77777777" w:rsidTr="003B43DC">
        <w:trPr>
          <w:jc w:val="center"/>
        </w:trPr>
        <w:tc>
          <w:tcPr>
            <w:tcW w:w="4537" w:type="dxa"/>
          </w:tcPr>
          <w:p w14:paraId="084A6EF7" w14:textId="242BF509" w:rsidR="00BA760C" w:rsidRPr="00876C2B" w:rsidRDefault="00876C2B" w:rsidP="00BA76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C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ty acid content (% of total fat)</w:t>
            </w:r>
          </w:p>
        </w:tc>
        <w:tc>
          <w:tcPr>
            <w:tcW w:w="850" w:type="dxa"/>
          </w:tcPr>
          <w:p w14:paraId="0D22D91B" w14:textId="74D7B830" w:rsidR="00BA760C" w:rsidRPr="00876C2B" w:rsidRDefault="00BA760C" w:rsidP="00BA76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5" w:type="dxa"/>
          </w:tcPr>
          <w:p w14:paraId="2A8FAB56" w14:textId="40A9FB42" w:rsidR="00BA760C" w:rsidRPr="00876C2B" w:rsidRDefault="00BA760C" w:rsidP="00BA76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76C2B" w:rsidRPr="00BA760C" w14:paraId="44183E8F" w14:textId="77777777" w:rsidTr="003B43DC">
        <w:trPr>
          <w:jc w:val="center"/>
        </w:trPr>
        <w:tc>
          <w:tcPr>
            <w:tcW w:w="4537" w:type="dxa"/>
          </w:tcPr>
          <w:p w14:paraId="56883091" w14:textId="35CB3F39" w:rsidR="00876C2B" w:rsidRPr="00BA760C" w:rsidRDefault="00876C2B" w:rsidP="0087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76C2B">
              <w:rPr>
                <w:rFonts w:ascii="Times New Roman" w:hAnsi="Times New Roman" w:cs="Times New Roman"/>
                <w:sz w:val="24"/>
                <w:szCs w:val="24"/>
              </w:rPr>
              <w:t>aturated fatty acid</w:t>
            </w:r>
          </w:p>
        </w:tc>
        <w:tc>
          <w:tcPr>
            <w:tcW w:w="850" w:type="dxa"/>
          </w:tcPr>
          <w:p w14:paraId="5F7176AC" w14:textId="28ECFC0A" w:rsidR="00876C2B" w:rsidRPr="00BA760C" w:rsidRDefault="00876C2B" w:rsidP="0087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5" w:type="dxa"/>
          </w:tcPr>
          <w:p w14:paraId="41BC01BE" w14:textId="7D3A86C6" w:rsidR="00876C2B" w:rsidRPr="00BA760C" w:rsidRDefault="00876C2B" w:rsidP="0087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876C2B" w:rsidRPr="00BA760C" w14:paraId="1974B32A" w14:textId="77777777" w:rsidTr="003B43DC">
        <w:trPr>
          <w:jc w:val="center"/>
        </w:trPr>
        <w:tc>
          <w:tcPr>
            <w:tcW w:w="4537" w:type="dxa"/>
          </w:tcPr>
          <w:p w14:paraId="7124DAAC" w14:textId="2B53DF34" w:rsidR="00876C2B" w:rsidRPr="00BA760C" w:rsidRDefault="00876C2B" w:rsidP="0087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76C2B">
              <w:rPr>
                <w:rFonts w:ascii="Times New Roman" w:hAnsi="Times New Roman" w:cs="Times New Roman"/>
                <w:sz w:val="24"/>
                <w:szCs w:val="24"/>
              </w:rPr>
              <w:t>onounsatur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tty acid</w:t>
            </w:r>
          </w:p>
        </w:tc>
        <w:tc>
          <w:tcPr>
            <w:tcW w:w="850" w:type="dxa"/>
          </w:tcPr>
          <w:p w14:paraId="72A4C15B" w14:textId="0CB2182B" w:rsidR="00876C2B" w:rsidRPr="00BA760C" w:rsidRDefault="00876C2B" w:rsidP="0087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5" w:type="dxa"/>
          </w:tcPr>
          <w:p w14:paraId="2DE5F9D0" w14:textId="4DE7FF88" w:rsidR="00876C2B" w:rsidRPr="00BA760C" w:rsidRDefault="00876C2B" w:rsidP="0087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876C2B" w:rsidRPr="00BA760C" w14:paraId="3BCB19A3" w14:textId="77777777" w:rsidTr="003B43DC">
        <w:trPr>
          <w:jc w:val="center"/>
        </w:trPr>
        <w:tc>
          <w:tcPr>
            <w:tcW w:w="4537" w:type="dxa"/>
          </w:tcPr>
          <w:p w14:paraId="2D0A1DDD" w14:textId="0D8C29F8" w:rsidR="00876C2B" w:rsidRPr="00BA760C" w:rsidRDefault="00962676" w:rsidP="0087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62676">
              <w:rPr>
                <w:rFonts w:ascii="Times New Roman" w:hAnsi="Times New Roman" w:cs="Times New Roman"/>
                <w:sz w:val="24"/>
                <w:szCs w:val="24"/>
              </w:rPr>
              <w:t>olyunsaturated fatty acid</w:t>
            </w:r>
          </w:p>
        </w:tc>
        <w:tc>
          <w:tcPr>
            <w:tcW w:w="850" w:type="dxa"/>
          </w:tcPr>
          <w:p w14:paraId="0A9B3570" w14:textId="6A26997C" w:rsidR="00876C2B" w:rsidRPr="00BA760C" w:rsidRDefault="00876C2B" w:rsidP="0087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5" w:type="dxa"/>
          </w:tcPr>
          <w:p w14:paraId="78286553" w14:textId="59B4DC20" w:rsidR="00876C2B" w:rsidRPr="00BA760C" w:rsidRDefault="00876C2B" w:rsidP="00876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BA760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A760C" w:rsidRPr="00BA760C" w14:paraId="342ACC63" w14:textId="77777777" w:rsidTr="003B43DC">
        <w:trPr>
          <w:jc w:val="center"/>
        </w:trPr>
        <w:tc>
          <w:tcPr>
            <w:tcW w:w="4537" w:type="dxa"/>
          </w:tcPr>
          <w:p w14:paraId="5410B75B" w14:textId="77777777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BB3A49B" w14:textId="77777777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205702EA" w14:textId="5F8AB6EF" w:rsidR="00BA760C" w:rsidRPr="00BA760C" w:rsidRDefault="00BA760C" w:rsidP="00BA76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4CE580D" w14:textId="1EE333BB" w:rsidR="00707BF2" w:rsidRPr="00BA760C" w:rsidRDefault="00707BF2" w:rsidP="00883F8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962E12" w14:textId="34A21951" w:rsidR="00815894" w:rsidRPr="00BA760C" w:rsidRDefault="00815894" w:rsidP="00815894">
      <w:pPr>
        <w:rPr>
          <w:rFonts w:ascii="Times New Roman" w:hAnsi="Times New Roman" w:cs="Times New Roman"/>
          <w:sz w:val="24"/>
          <w:szCs w:val="24"/>
        </w:rPr>
      </w:pPr>
      <w:r w:rsidRPr="00BA760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BA760C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</w:p>
    <w:p w14:paraId="632B7E07" w14:textId="4F203020" w:rsidR="00BA760C" w:rsidRPr="00BA760C" w:rsidRDefault="00815894" w:rsidP="00815894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20E31970" wp14:editId="7A562E82">
            <wp:extent cx="5221224" cy="367893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224" cy="3678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7F67F" w14:textId="27E6FA88" w:rsidR="00EA22E4" w:rsidRPr="00BA760C" w:rsidRDefault="00EA22E4" w:rsidP="001D28C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BA760C">
        <w:rPr>
          <w:rFonts w:ascii="Times New Roman" w:hAnsi="Times New Roman" w:cs="Times New Roman"/>
          <w:color w:val="000000"/>
          <w:sz w:val="24"/>
          <w:szCs w:val="24"/>
        </w:rPr>
        <w:t xml:space="preserve">Supplementary Figure 1. </w:t>
      </w:r>
      <w:r w:rsidR="009060FA" w:rsidRPr="009060FA">
        <w:rPr>
          <w:rFonts w:ascii="Times New Roman" w:hAnsi="Times New Roman" w:cs="Times New Roman"/>
          <w:color w:val="000000"/>
          <w:sz w:val="24"/>
          <w:szCs w:val="24"/>
        </w:rPr>
        <w:t xml:space="preserve">(A) Levels of hepatic </w:t>
      </w:r>
      <w:r w:rsidR="009060FA">
        <w:rPr>
          <w:rFonts w:ascii="Times New Roman" w:hAnsi="Times New Roman" w:cs="Times New Roman"/>
          <w:color w:val="000000"/>
          <w:sz w:val="24"/>
          <w:szCs w:val="24"/>
        </w:rPr>
        <w:t>Palmitic acid (16:0)</w:t>
      </w:r>
      <w:r w:rsidR="009060FA" w:rsidRPr="009060FA">
        <w:rPr>
          <w:rFonts w:ascii="Times New Roman" w:hAnsi="Times New Roman" w:cs="Times New Roman"/>
          <w:color w:val="000000"/>
          <w:sz w:val="24"/>
          <w:szCs w:val="24"/>
        </w:rPr>
        <w:t xml:space="preserve">. (B) Levels of hepatic </w:t>
      </w:r>
      <w:r w:rsidR="009060FA">
        <w:rPr>
          <w:rFonts w:ascii="Times New Roman" w:hAnsi="Times New Roman" w:cs="Times New Roman"/>
          <w:color w:val="000000"/>
          <w:sz w:val="24"/>
          <w:szCs w:val="24"/>
        </w:rPr>
        <w:t>Palmitoleic acid (16:1)</w:t>
      </w:r>
      <w:r w:rsidR="009060FA" w:rsidRPr="009060FA">
        <w:rPr>
          <w:rFonts w:ascii="Times New Roman" w:hAnsi="Times New Roman" w:cs="Times New Roman"/>
          <w:color w:val="000000"/>
          <w:sz w:val="24"/>
          <w:szCs w:val="24"/>
        </w:rPr>
        <w:t>. (C)</w:t>
      </w:r>
      <w:bookmarkStart w:id="0" w:name="OLE_LINK1"/>
      <w:r w:rsidR="009060FA" w:rsidRPr="009060FA">
        <w:rPr>
          <w:rFonts w:ascii="Times New Roman" w:hAnsi="Times New Roman" w:cs="Times New Roman"/>
          <w:color w:val="000000"/>
          <w:sz w:val="24"/>
          <w:szCs w:val="24"/>
        </w:rPr>
        <w:t xml:space="preserve"> Levels of hepatic </w:t>
      </w:r>
      <w:r w:rsidR="009060FA">
        <w:rPr>
          <w:rFonts w:ascii="Times New Roman" w:hAnsi="Times New Roman" w:cs="Times New Roman"/>
          <w:color w:val="000000"/>
          <w:sz w:val="24"/>
          <w:szCs w:val="24"/>
        </w:rPr>
        <w:t>Oleic acid</w:t>
      </w:r>
      <w:r w:rsidR="009060FA">
        <w:rPr>
          <w:rFonts w:ascii="Times New Roman" w:hAnsi="Times New Roman" w:cs="Times New Roman"/>
          <w:color w:val="000000"/>
          <w:sz w:val="24"/>
          <w:szCs w:val="24"/>
        </w:rPr>
        <w:t xml:space="preserve"> (1</w:t>
      </w:r>
      <w:r w:rsidR="009060FA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9060FA">
        <w:rPr>
          <w:rFonts w:ascii="Times New Roman" w:hAnsi="Times New Roman" w:cs="Times New Roman"/>
          <w:color w:val="000000"/>
          <w:sz w:val="24"/>
          <w:szCs w:val="24"/>
        </w:rPr>
        <w:t>:1)</w:t>
      </w:r>
      <w:bookmarkEnd w:id="0"/>
      <w:r w:rsidR="009060FA" w:rsidRPr="009060FA">
        <w:rPr>
          <w:rFonts w:ascii="Times New Roman" w:hAnsi="Times New Roman" w:cs="Times New Roman"/>
          <w:color w:val="000000"/>
          <w:sz w:val="24"/>
          <w:szCs w:val="24"/>
        </w:rPr>
        <w:t xml:space="preserve">. (D) </w:t>
      </w:r>
      <w:r w:rsidR="00802F13" w:rsidRPr="009060FA">
        <w:rPr>
          <w:rFonts w:ascii="Times New Roman" w:hAnsi="Times New Roman" w:cs="Times New Roman"/>
          <w:color w:val="000000"/>
          <w:sz w:val="24"/>
          <w:szCs w:val="24"/>
        </w:rPr>
        <w:t xml:space="preserve">Levels of hepatic </w:t>
      </w:r>
      <w:r w:rsidR="00802F13">
        <w:rPr>
          <w:rFonts w:ascii="Times New Roman" w:hAnsi="Times New Roman" w:cs="Times New Roman"/>
          <w:color w:val="000000"/>
          <w:sz w:val="24"/>
          <w:szCs w:val="24"/>
        </w:rPr>
        <w:t>PEA</w:t>
      </w:r>
      <w:r w:rsidR="009060FA" w:rsidRPr="009060FA">
        <w:rPr>
          <w:rFonts w:ascii="Times New Roman" w:hAnsi="Times New Roman" w:cs="Times New Roman"/>
          <w:color w:val="000000"/>
          <w:sz w:val="24"/>
          <w:szCs w:val="24"/>
        </w:rPr>
        <w:t xml:space="preserve">. (E) </w:t>
      </w:r>
      <w:r w:rsidR="00EB1B74">
        <w:rPr>
          <w:rFonts w:ascii="Times New Roman" w:hAnsi="Times New Roman" w:cs="Times New Roman"/>
          <w:color w:val="000000"/>
          <w:sz w:val="24"/>
          <w:szCs w:val="24"/>
        </w:rPr>
        <w:t>NAAA</w:t>
      </w:r>
      <w:r w:rsidR="009060FA" w:rsidRPr="009060FA">
        <w:rPr>
          <w:rFonts w:ascii="Times New Roman" w:hAnsi="Times New Roman" w:cs="Times New Roman"/>
          <w:color w:val="000000"/>
          <w:sz w:val="24"/>
          <w:szCs w:val="24"/>
        </w:rPr>
        <w:t xml:space="preserve"> and (F) </w:t>
      </w:r>
      <w:r w:rsidR="00EB1B74">
        <w:rPr>
          <w:rFonts w:ascii="Times New Roman" w:hAnsi="Times New Roman" w:cs="Times New Roman"/>
          <w:color w:val="000000"/>
          <w:sz w:val="24"/>
          <w:szCs w:val="24"/>
        </w:rPr>
        <w:t>FAAH</w:t>
      </w:r>
      <w:r w:rsidR="009060FA" w:rsidRPr="009060FA">
        <w:rPr>
          <w:rFonts w:ascii="Times New Roman" w:hAnsi="Times New Roman" w:cs="Times New Roman"/>
          <w:color w:val="000000"/>
          <w:sz w:val="24"/>
          <w:szCs w:val="24"/>
        </w:rPr>
        <w:t xml:space="preserve"> mRNA expression in liver. Ctrl: The mice treated with standard diet; MCD: The mice treated with MCD diet; PEA: The mice treated with MCD diet and PEA. Values were expressed as the mean ± SEM, n = 6-8 for each group. ** P &lt; 0.01, *** P &lt; 0.001, versus the Ctrl </w:t>
      </w:r>
      <w:proofErr w:type="gramStart"/>
      <w:r w:rsidR="009060FA" w:rsidRPr="009060FA">
        <w:rPr>
          <w:rFonts w:ascii="Times New Roman" w:hAnsi="Times New Roman" w:cs="Times New Roman"/>
          <w:color w:val="000000"/>
          <w:sz w:val="24"/>
          <w:szCs w:val="24"/>
        </w:rPr>
        <w:t>group</w:t>
      </w:r>
      <w:proofErr w:type="gramEnd"/>
      <w:r w:rsidR="001D28C4" w:rsidRPr="00BA760C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720844C5" w14:textId="77777777" w:rsidR="00EA22E4" w:rsidRPr="00BA760C" w:rsidRDefault="00EA22E4" w:rsidP="007573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432337" w14:textId="77777777" w:rsidR="00EA22E4" w:rsidRPr="00BA760C" w:rsidRDefault="00EA22E4" w:rsidP="007573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5BEDBE" w14:textId="77777777" w:rsidR="00EA22E4" w:rsidRPr="00BA760C" w:rsidRDefault="00EA22E4">
      <w:pPr>
        <w:rPr>
          <w:rFonts w:ascii="Times New Roman" w:hAnsi="Times New Roman" w:cs="Times New Roman"/>
          <w:sz w:val="24"/>
          <w:szCs w:val="24"/>
        </w:rPr>
      </w:pPr>
    </w:p>
    <w:sectPr w:rsidR="00EA22E4" w:rsidRPr="00BA7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B2457" w14:textId="77777777" w:rsidR="00644C54" w:rsidRDefault="00644C54">
      <w:pPr>
        <w:spacing w:line="240" w:lineRule="auto"/>
      </w:pPr>
      <w:r>
        <w:separator/>
      </w:r>
    </w:p>
  </w:endnote>
  <w:endnote w:type="continuationSeparator" w:id="0">
    <w:p w14:paraId="5BA8CFC7" w14:textId="77777777" w:rsidR="00644C54" w:rsidRDefault="00644C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03D1A" w14:textId="77777777" w:rsidR="00644C54" w:rsidRDefault="00644C54">
      <w:pPr>
        <w:spacing w:after="0" w:line="240" w:lineRule="auto"/>
      </w:pPr>
      <w:r>
        <w:separator/>
      </w:r>
    </w:p>
  </w:footnote>
  <w:footnote w:type="continuationSeparator" w:id="0">
    <w:p w14:paraId="0CC574D1" w14:textId="77777777" w:rsidR="00644C54" w:rsidRDefault="00644C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3CB"/>
    <w:rsid w:val="00005C7C"/>
    <w:rsid w:val="000706CA"/>
    <w:rsid w:val="000750EE"/>
    <w:rsid w:val="001728FB"/>
    <w:rsid w:val="001B4B83"/>
    <w:rsid w:val="001D28C4"/>
    <w:rsid w:val="002B0462"/>
    <w:rsid w:val="002F47FD"/>
    <w:rsid w:val="003743CB"/>
    <w:rsid w:val="00381D68"/>
    <w:rsid w:val="003B43DC"/>
    <w:rsid w:val="003B6872"/>
    <w:rsid w:val="003C3555"/>
    <w:rsid w:val="00477EDD"/>
    <w:rsid w:val="00521C9E"/>
    <w:rsid w:val="0062268D"/>
    <w:rsid w:val="00633286"/>
    <w:rsid w:val="00644C54"/>
    <w:rsid w:val="0065574B"/>
    <w:rsid w:val="00707BF2"/>
    <w:rsid w:val="00757394"/>
    <w:rsid w:val="00802F13"/>
    <w:rsid w:val="00815894"/>
    <w:rsid w:val="00862F7F"/>
    <w:rsid w:val="00876C2B"/>
    <w:rsid w:val="00883F87"/>
    <w:rsid w:val="008C10FE"/>
    <w:rsid w:val="009060FA"/>
    <w:rsid w:val="00960466"/>
    <w:rsid w:val="00962676"/>
    <w:rsid w:val="009A61D8"/>
    <w:rsid w:val="00A87920"/>
    <w:rsid w:val="00AC547E"/>
    <w:rsid w:val="00B43CAB"/>
    <w:rsid w:val="00B64B2E"/>
    <w:rsid w:val="00BA760C"/>
    <w:rsid w:val="00C51487"/>
    <w:rsid w:val="00CA05EB"/>
    <w:rsid w:val="00CC234D"/>
    <w:rsid w:val="00D41E75"/>
    <w:rsid w:val="00E027DB"/>
    <w:rsid w:val="00E52BAB"/>
    <w:rsid w:val="00EA22E4"/>
    <w:rsid w:val="00EB1B74"/>
    <w:rsid w:val="00F045A8"/>
    <w:rsid w:val="00F54747"/>
    <w:rsid w:val="00F965B7"/>
    <w:rsid w:val="16A331EA"/>
    <w:rsid w:val="16EF640A"/>
    <w:rsid w:val="1B6F68EF"/>
    <w:rsid w:val="1FA90631"/>
    <w:rsid w:val="59E6747F"/>
    <w:rsid w:val="5B9E6E27"/>
    <w:rsid w:val="6E3555AC"/>
    <w:rsid w:val="7736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2F034"/>
  <w15:docId w15:val="{7822F9CA-AA73-4192-83A7-2CB8B85B7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89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573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757394"/>
    <w:rPr>
      <w:rFonts w:ascii="Tahoma" w:eastAsiaTheme="minorEastAsia" w:hAnsi="Tahoma" w:cs="Tahoma"/>
      <w:sz w:val="16"/>
      <w:szCs w:val="16"/>
      <w:lang w:eastAsia="zh-CN"/>
    </w:rPr>
  </w:style>
  <w:style w:type="paragraph" w:styleId="a6">
    <w:name w:val="header"/>
    <w:basedOn w:val="a"/>
    <w:link w:val="a7"/>
    <w:uiPriority w:val="99"/>
    <w:unhideWhenUsed/>
    <w:rsid w:val="008C1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C10FE"/>
    <w:rPr>
      <w:rFonts w:asciiTheme="minorHAnsi" w:eastAsiaTheme="minorEastAsia" w:hAnsiTheme="minorHAnsi" w:cstheme="minorBidi"/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8C10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C10FE"/>
    <w:rPr>
      <w:rFonts w:asciiTheme="minorHAnsi" w:eastAsiaTheme="minorEastAsia" w:hAnsiTheme="minorHAnsi" w:cstheme="minorBid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Greensboro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C</dc:creator>
  <cp:lastModifiedBy>li long</cp:lastModifiedBy>
  <cp:revision>14</cp:revision>
  <dcterms:created xsi:type="dcterms:W3CDTF">2021-09-05T13:57:00Z</dcterms:created>
  <dcterms:modified xsi:type="dcterms:W3CDTF">2021-09-06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14</vt:lpwstr>
  </property>
</Properties>
</file>